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before="0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 Potential significant bacteria species associated with the presence of gallston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"/>
        <w:gridCol w:w="1802"/>
        <w:gridCol w:w="1802"/>
        <w:gridCol w:w="1486"/>
        <w:gridCol w:w="4434"/>
        <w:gridCol w:w="931"/>
        <w:gridCol w:w="1121"/>
        <w:gridCol w:w="1373"/>
      </w:tblGrid>
      <w:tr>
        <w:trPr>
          <w:trHeight w:val="300" w:hRule="atLeast"/>
        </w:trPr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OTU ID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ean abundanc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il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ean abundanc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allston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hyla</w:t>
            </w:r>
          </w:p>
        </w:tc>
        <w:tc>
          <w:tcPr>
            <w:tcW w:w="44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milar Species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ax ID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-value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cess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No.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 Genbank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TU003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6%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4%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inobacteria</w:t>
            </w:r>
          </w:p>
        </w:tc>
        <w:tc>
          <w:tcPr>
            <w:tcW w:w="44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ietzia schimae strain YIM 65001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%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00E-164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R_044482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TU005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3%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4%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inobacteria</w:t>
            </w:r>
          </w:p>
        </w:tc>
        <w:tc>
          <w:tcPr>
            <w:tcW w:w="44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rthrobacter citreus strain DSM 20133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%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0E-157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R_026188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TU006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9%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9%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inobacteria</w:t>
            </w:r>
          </w:p>
        </w:tc>
        <w:tc>
          <w:tcPr>
            <w:tcW w:w="44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rthrobacter citreus strain DSM 20133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%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00E-161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R_026188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TU007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3%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9%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inobacteria</w:t>
            </w:r>
          </w:p>
        </w:tc>
        <w:tc>
          <w:tcPr>
            <w:tcW w:w="44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othia mucilaginosa DY-18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%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00E-168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C_013715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vertAlign w:val="superscript"/>
              </w:rPr>
              <w:t>#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OTU008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.58%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38%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inobacteria</w:t>
            </w:r>
          </w:p>
        </w:tc>
        <w:tc>
          <w:tcPr>
            <w:tcW w:w="44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pionibacterium acnes C1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%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0E-164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C_018707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vertAlign w:val="superscript"/>
              </w:rPr>
              <w:t>#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TU009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0%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6%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inobacteria</w:t>
            </w:r>
          </w:p>
        </w:tc>
        <w:tc>
          <w:tcPr>
            <w:tcW w:w="44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pionibacterium acnes C1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%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0E-157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C_018707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vertAlign w:val="superscript"/>
              </w:rPr>
              <w:t>#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TU021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8%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0%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44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s vulgatus ATCC 8482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%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0E-158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C_009614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vertAlign w:val="superscript"/>
              </w:rPr>
              <w:t>#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TU022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0%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6%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44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s coprophilus DSM 18228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%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00E-168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R_041461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TU023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2%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6%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44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s stercoris ATCC 43183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%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0E-156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R_027196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TU024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5%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1%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44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s plebeius DSM 17135 strain M12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%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0E-161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R_041277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TU025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7%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9%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44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s dorei DSM 17855 strain JCM 13471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%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0E-172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R_041351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TU026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1%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5%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44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s coprocola DSM 17136 strain M16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%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0E-119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R_041278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TU027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6%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1%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44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Bacteroides vulgatus ATCC 8482 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%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00E-159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C_009614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vertAlign w:val="superscript"/>
              </w:rPr>
              <w:t>#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TU028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4%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3%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44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s caccae strain ATCC 43185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%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00E-153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R_026242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TU037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2%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2%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44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listipes putredinis strain ATCC 29800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%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0E-152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R_025909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TU039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7%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0%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44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yseobacterium bovis strain H9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%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00E-164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R_044166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OTU042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.04%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.82%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44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oxybacillus flavithermus WK1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%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0E-98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C_011567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vertAlign w:val="superscript"/>
              </w:rPr>
              <w:t>#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TU043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6%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8%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44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aphylococcus epidermidis RP62A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%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0E-164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C_002976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vertAlign w:val="superscript"/>
              </w:rPr>
              <w:t>#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OTU044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.92%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12%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44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ctococcus lactis subsp. lactis CV56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%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0E-102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C_017486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vertAlign w:val="superscript"/>
              </w:rPr>
              <w:t>#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OTU045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4.41%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4.59%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44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ctococcus raffinolactis strain DSM 20443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%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0E-146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R_044359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TU049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1%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0%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44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lostridium sp. BNL1100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%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0E-82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C_016791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vertAlign w:val="superscript"/>
              </w:rPr>
              <w:t>#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TU051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8%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9%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44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lostridium bartlettii DSM 16795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%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00E-110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R_027573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OTU055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.44%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.43%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44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lostridium difficile BI1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%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0E-163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C_017179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vertAlign w:val="superscript"/>
              </w:rPr>
              <w:t>#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TU056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5%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1%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44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ubacterium rectale ATCC 33656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%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00E-163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C_012781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vertAlign w:val="superscript"/>
              </w:rPr>
              <w:t>#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TU081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6%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6%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44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lostridium sp. BNL1100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0E-77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C_016791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vertAlign w:val="superscript"/>
              </w:rPr>
              <w:t>#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TU091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6%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1%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44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gamonas hypermegale strain DSM 1672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%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00E-157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R_025514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OTU092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.74%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2.19%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44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ulobacter segnis ATCC 21756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%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00E-104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C_014100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vertAlign w:val="superscript"/>
              </w:rPr>
              <w:t>#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TU093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2%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2%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44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fipia broomeae strain F186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%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00E-153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R_029200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TU094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6%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5%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44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inoroseobacter shibae DFL 12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%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00E-143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C_009952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vertAlign w:val="superscript"/>
              </w:rPr>
              <w:t>#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TU097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3%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2%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44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itrobacter murliniae strain CDC 2970-59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%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0E-168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R_028688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TU098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0%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5%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44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scherichia coli str. K-12 substr. MG1655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%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00E-159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C_000913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vertAlign w:val="superscript"/>
              </w:rPr>
              <w:t>#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TU099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7%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6%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44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scherichia coli str. K-12 substr. MG1655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%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00E-163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C_000913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vertAlign w:val="superscript"/>
              </w:rPr>
              <w:t>#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TU100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6%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9%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44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scherichia coli str. K-12 substr. MG1655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%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00E-169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C_000913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vertAlign w:val="superscript"/>
              </w:rPr>
              <w:t>#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OTU102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.20%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.32%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44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inetobacter calcoaceticus PHEA-2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%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0E-157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C_016603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vertAlign w:val="superscript"/>
              </w:rPr>
              <w:t>#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TU104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2%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3%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44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seudomonas putida GB-1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%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00E-159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C_010322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vertAlign w:val="superscript"/>
              </w:rPr>
              <w:t>#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TU106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2%</w:t>
            </w:r>
          </w:p>
        </w:tc>
        <w:tc>
          <w:tcPr>
            <w:tcW w:w="18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3%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ermi</w:t>
            </w:r>
          </w:p>
        </w:tc>
        <w:tc>
          <w:tcPr>
            <w:tcW w:w="44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iothermus silvanus DSM 9946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%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00E-161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C_014212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vertAlign w:val="superscript"/>
              </w:rPr>
              <w:t>#</w:t>
            </w:r>
          </w:p>
        </w:tc>
      </w:tr>
    </w:tbl>
    <w:p>
      <w:pPr>
        <w:pStyle w:val="Normal"/>
        <w:spacing w:before="240" w:after="156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2"/>
          <w:vertAlign w:val="superscript"/>
        </w:rPr>
        <w:t>#</w:t>
      </w:r>
      <w:r>
        <w:rPr>
          <w:rFonts w:cs="Times New Roman" w:ascii="Times New Roman" w:hAnsi="Times New Roman"/>
          <w:color w:val="000000"/>
          <w:sz w:val="22"/>
        </w:rPr>
        <w:t>represents those bacterial species with public genome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4T05:35:00Z</dcterms:created>
  <dc:creator>ZZG</dc:creator>
  <dc:description/>
  <dc:language>en-US</dc:language>
  <cp:lastModifiedBy>ZZG</cp:lastModifiedBy>
  <dcterms:modified xsi:type="dcterms:W3CDTF">2013-06-14T05:35:00Z</dcterms:modified>
  <cp:revision>3</cp:revision>
  <dc:subject/>
  <dc:title/>
</cp:coreProperties>
</file>